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11C" w:rsidRDefault="006A2BBD">
      <w:r w:rsidRPr="00063854">
        <w:rPr>
          <w:rFonts w:ascii="Times New Roman" w:hAnsi="Times New Roman" w:cs="Times New Roman"/>
          <w:b/>
          <w:sz w:val="24"/>
          <w:szCs w:val="24"/>
        </w:rPr>
        <w:t>Supplementary Files 1, 2, 3</w:t>
      </w:r>
      <w:r w:rsidRPr="00E616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A6B78">
        <w:rPr>
          <w:rFonts w:ascii="Times New Roman" w:hAnsi="Times New Roman" w:cs="Times New Roman"/>
          <w:sz w:val="24"/>
          <w:szCs w:val="24"/>
        </w:rPr>
        <w:t xml:space="preserve">are available online </w:t>
      </w:r>
      <w:r>
        <w:rPr>
          <w:rFonts w:ascii="Times New Roman" w:hAnsi="Times New Roman" w:cs="Times New Roman"/>
          <w:sz w:val="24"/>
          <w:szCs w:val="24"/>
        </w:rPr>
        <w:t>at the INRAE</w:t>
      </w:r>
      <w:r w:rsidRPr="000A6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6B78">
        <w:rPr>
          <w:rFonts w:ascii="Times New Roman" w:hAnsi="Times New Roman" w:cs="Times New Roman"/>
          <w:sz w:val="24"/>
          <w:szCs w:val="24"/>
        </w:rPr>
        <w:t>dataver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ortail</w:t>
      </w:r>
      <w:proofErr w:type="spellEnd"/>
      <w:r w:rsidRPr="00E6160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G. Le Provost, 2021</w:t>
      </w:r>
      <w:r w:rsidRPr="007F7545">
        <w:rPr>
          <w:rFonts w:ascii="Times New Roman" w:hAnsi="Times New Roman" w:cs="Times New Roman"/>
          <w:sz w:val="24"/>
          <w:szCs w:val="24"/>
          <w:vertAlign w:val="superscript"/>
        </w:rPr>
        <w:t>:“</w:t>
      </w:r>
      <w:r>
        <w:rPr>
          <w:rFonts w:ascii="Times New Roman" w:hAnsi="Times New Roman" w:cs="Times New Roman"/>
          <w:sz w:val="24"/>
          <w:szCs w:val="24"/>
          <w:highlight w:val="yellow"/>
        </w:rPr>
        <w:t>O</w:t>
      </w:r>
      <w:r w:rsidRPr="00430994">
        <w:rPr>
          <w:rFonts w:ascii="Times New Roman" w:hAnsi="Times New Roman" w:cs="Times New Roman"/>
          <w:sz w:val="24"/>
          <w:szCs w:val="24"/>
          <w:highlight w:val="yellow"/>
        </w:rPr>
        <w:t>ak</w:t>
      </w:r>
      <w:r w:rsidRPr="007F75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s</w:t>
      </w:r>
      <w:r w:rsidRPr="007F7545">
        <w:rPr>
          <w:rFonts w:ascii="Times New Roman" w:hAnsi="Times New Roman" w:cs="Times New Roman"/>
          <w:sz w:val="24"/>
          <w:szCs w:val="24"/>
        </w:rPr>
        <w:t xml:space="preserve"> along an elevation gradient have different molecular strategies for regulating bud phenology</w:t>
      </w:r>
      <w:r w:rsidRPr="007F7545">
        <w:rPr>
          <w:rFonts w:ascii="Times New Roman" w:hAnsi="Times New Roman" w:cs="Times New Roman"/>
          <w:color w:val="000000"/>
          <w:sz w:val="24"/>
          <w:szCs w:val="24"/>
        </w:rPr>
        <w:t>”</w:t>
      </w:r>
      <w:r w:rsidRPr="00E61608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tgtFrame="_blank" w:history="1">
        <w:r w:rsidRPr="00E61608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5454/XMEKFX</w:t>
        </w:r>
      </w:hyperlink>
      <w:r w:rsidRPr="00E616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E61608">
        <w:rPr>
          <w:rFonts w:ascii="Times New Roman" w:hAnsi="Times New Roman" w:cs="Times New Roman"/>
          <w:sz w:val="24"/>
          <w:szCs w:val="24"/>
        </w:rPr>
        <w:t>Portail</w:t>
      </w:r>
      <w:proofErr w:type="spellEnd"/>
      <w:r w:rsidRPr="00E61608">
        <w:rPr>
          <w:rFonts w:ascii="Times New Roman" w:hAnsi="Times New Roman" w:cs="Times New Roman"/>
          <w:sz w:val="24"/>
          <w:szCs w:val="24"/>
        </w:rPr>
        <w:t xml:space="preserve"> Data INRAE, V3.0. </w:t>
      </w:r>
      <w:r w:rsidRPr="000A6B78">
        <w:rPr>
          <w:rFonts w:ascii="Times New Roman" w:hAnsi="Times New Roman" w:cs="Times New Roman"/>
          <w:sz w:val="24"/>
          <w:szCs w:val="24"/>
        </w:rPr>
        <w:t xml:space="preserve">These files includes normalized values for </w:t>
      </w:r>
      <w:proofErr w:type="spellStart"/>
      <w:r w:rsidRPr="000A6B78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Pr="000A6B78">
        <w:rPr>
          <w:rFonts w:ascii="Times New Roman" w:hAnsi="Times New Roman" w:cs="Times New Roman"/>
          <w:sz w:val="24"/>
          <w:szCs w:val="24"/>
        </w:rPr>
        <w:t xml:space="preserve"> data, Fold change Ratio, Gene set enrichment analysis and </w:t>
      </w:r>
      <w:proofErr w:type="spellStart"/>
      <w:r w:rsidRPr="000A6B78">
        <w:rPr>
          <w:rFonts w:ascii="Times New Roman" w:hAnsi="Times New Roman" w:cs="Times New Roman"/>
          <w:sz w:val="24"/>
          <w:szCs w:val="24"/>
        </w:rPr>
        <w:t>subnetwork</w:t>
      </w:r>
      <w:proofErr w:type="spellEnd"/>
      <w:r w:rsidRPr="000A6B78">
        <w:rPr>
          <w:rFonts w:ascii="Times New Roman" w:hAnsi="Times New Roman" w:cs="Times New Roman"/>
          <w:sz w:val="24"/>
          <w:szCs w:val="24"/>
        </w:rPr>
        <w:t xml:space="preserve"> enrichment analysis for genes displaying a significant dormancy, elevation and dormancy-by-elevation interaction effect respectively.</w:t>
      </w:r>
      <w:bookmarkStart w:id="0" w:name="_GoBack"/>
      <w:bookmarkEnd w:id="0"/>
    </w:p>
    <w:sectPr w:rsidR="006F1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BBD"/>
    <w:rsid w:val="000154E5"/>
    <w:rsid w:val="000242C8"/>
    <w:rsid w:val="00026EED"/>
    <w:rsid w:val="000571F9"/>
    <w:rsid w:val="000C6E91"/>
    <w:rsid w:val="00125230"/>
    <w:rsid w:val="0013642F"/>
    <w:rsid w:val="00156A7F"/>
    <w:rsid w:val="001610DF"/>
    <w:rsid w:val="00171E15"/>
    <w:rsid w:val="001E378A"/>
    <w:rsid w:val="00206631"/>
    <w:rsid w:val="00222512"/>
    <w:rsid w:val="00224172"/>
    <w:rsid w:val="00230416"/>
    <w:rsid w:val="00235B58"/>
    <w:rsid w:val="0024652B"/>
    <w:rsid w:val="00265DF0"/>
    <w:rsid w:val="00281D9B"/>
    <w:rsid w:val="0028256B"/>
    <w:rsid w:val="00293705"/>
    <w:rsid w:val="002E6ED5"/>
    <w:rsid w:val="00327E46"/>
    <w:rsid w:val="003305A0"/>
    <w:rsid w:val="003371B2"/>
    <w:rsid w:val="003B78BD"/>
    <w:rsid w:val="00445C1F"/>
    <w:rsid w:val="00453135"/>
    <w:rsid w:val="004608CE"/>
    <w:rsid w:val="0047670A"/>
    <w:rsid w:val="004E69C4"/>
    <w:rsid w:val="004F24D6"/>
    <w:rsid w:val="00507D38"/>
    <w:rsid w:val="00523577"/>
    <w:rsid w:val="0057025D"/>
    <w:rsid w:val="00596168"/>
    <w:rsid w:val="005F2C1C"/>
    <w:rsid w:val="0068540B"/>
    <w:rsid w:val="00692FB1"/>
    <w:rsid w:val="006940B5"/>
    <w:rsid w:val="006A2BBD"/>
    <w:rsid w:val="006C5332"/>
    <w:rsid w:val="006E383D"/>
    <w:rsid w:val="006E57ED"/>
    <w:rsid w:val="006F111C"/>
    <w:rsid w:val="006F2C3C"/>
    <w:rsid w:val="0076188B"/>
    <w:rsid w:val="007A11B6"/>
    <w:rsid w:val="007F075B"/>
    <w:rsid w:val="00835D6E"/>
    <w:rsid w:val="00892896"/>
    <w:rsid w:val="0089637F"/>
    <w:rsid w:val="008D128C"/>
    <w:rsid w:val="00972B13"/>
    <w:rsid w:val="009A45D6"/>
    <w:rsid w:val="009C0301"/>
    <w:rsid w:val="009D308C"/>
    <w:rsid w:val="00A20DE6"/>
    <w:rsid w:val="00A62632"/>
    <w:rsid w:val="00AA09E0"/>
    <w:rsid w:val="00AD76FB"/>
    <w:rsid w:val="00B96E33"/>
    <w:rsid w:val="00BF1C47"/>
    <w:rsid w:val="00C03950"/>
    <w:rsid w:val="00C15EF3"/>
    <w:rsid w:val="00C27217"/>
    <w:rsid w:val="00C32197"/>
    <w:rsid w:val="00C6534B"/>
    <w:rsid w:val="00CD266F"/>
    <w:rsid w:val="00CE150A"/>
    <w:rsid w:val="00CF4A58"/>
    <w:rsid w:val="00D010F6"/>
    <w:rsid w:val="00D145B2"/>
    <w:rsid w:val="00D159EE"/>
    <w:rsid w:val="00DB5F64"/>
    <w:rsid w:val="00DB7030"/>
    <w:rsid w:val="00DD70BE"/>
    <w:rsid w:val="00DF502B"/>
    <w:rsid w:val="00E14096"/>
    <w:rsid w:val="00E50949"/>
    <w:rsid w:val="00E71F83"/>
    <w:rsid w:val="00E93D98"/>
    <w:rsid w:val="00EA6972"/>
    <w:rsid w:val="00EF6528"/>
    <w:rsid w:val="00F17CCF"/>
    <w:rsid w:val="00F2290E"/>
    <w:rsid w:val="00F51BB0"/>
    <w:rsid w:val="00FE3329"/>
    <w:rsid w:val="00FE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2BB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2B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5454/XMEKF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1-21T09:44:00Z</dcterms:created>
  <dcterms:modified xsi:type="dcterms:W3CDTF">2023-01-21T09:44:00Z</dcterms:modified>
</cp:coreProperties>
</file>